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70360" w14:textId="1D510644" w:rsidR="003D5B78" w:rsidRPr="00B70C97" w:rsidRDefault="00506260" w:rsidP="00A47F36">
      <w:pPr>
        <w:jc w:val="left"/>
        <w:rPr>
          <w:rFonts w:ascii="Times New Roman" w:hAnsi="Times New Roman" w:cs="Times New Roman"/>
          <w:b/>
          <w:bCs/>
        </w:rPr>
      </w:pPr>
      <w:bookmarkStart w:id="0" w:name="_Hlk54814950"/>
      <w:r>
        <w:rPr>
          <w:rFonts w:ascii="Times New Roman" w:hAnsi="Times New Roman" w:cs="Times New Roman"/>
          <w:b/>
          <w:bCs/>
        </w:rPr>
        <w:t>e</w:t>
      </w:r>
      <w:r w:rsidR="003D5B78" w:rsidRPr="00B70C97">
        <w:rPr>
          <w:rFonts w:ascii="Times New Roman" w:hAnsi="Times New Roman" w:cs="Times New Roman"/>
          <w:b/>
          <w:bCs/>
        </w:rPr>
        <w:t>Table</w:t>
      </w:r>
      <w:r w:rsidR="0075441E">
        <w:rPr>
          <w:rFonts w:ascii="Times New Roman" w:hAnsi="Times New Roman" w:cs="Times New Roman"/>
          <w:b/>
          <w:bCs/>
        </w:rPr>
        <w:t>.</w:t>
      </w:r>
      <w:r w:rsidR="008E4B1F">
        <w:rPr>
          <w:rFonts w:ascii="Times New Roman" w:hAnsi="Times New Roman" w:cs="Times New Roman"/>
          <w:b/>
          <w:bCs/>
        </w:rPr>
        <w:t>9</w:t>
      </w:r>
      <w:r w:rsidR="003D5B78" w:rsidRPr="00B70C97">
        <w:rPr>
          <w:rFonts w:ascii="Times New Roman" w:hAnsi="Times New Roman" w:cs="Times New Roman"/>
          <w:b/>
          <w:bCs/>
        </w:rPr>
        <w:t xml:space="preserve">. Treatment interaction with </w:t>
      </w:r>
      <w:r w:rsidR="006B533B">
        <w:rPr>
          <w:rFonts w:ascii="Times New Roman" w:hAnsi="Times New Roman" w:cs="Times New Roman"/>
          <w:b/>
          <w:bCs/>
        </w:rPr>
        <w:t>circulating exosomal lncRNA-GC1</w:t>
      </w:r>
      <w:r w:rsidR="003D5B78" w:rsidRPr="00B70C97">
        <w:rPr>
          <w:rFonts w:ascii="Times New Roman" w:hAnsi="Times New Roman" w:cs="Times New Roman"/>
          <w:b/>
          <w:bCs/>
        </w:rPr>
        <w:t xml:space="preserve"> for </w:t>
      </w:r>
      <w:r w:rsidR="006B533B">
        <w:rPr>
          <w:rFonts w:ascii="Times New Roman" w:hAnsi="Times New Roman" w:cs="Times New Roman"/>
          <w:b/>
          <w:bCs/>
        </w:rPr>
        <w:t xml:space="preserve">disease-free and </w:t>
      </w:r>
      <w:r w:rsidR="003D5B78" w:rsidRPr="00B70C97">
        <w:rPr>
          <w:rFonts w:ascii="Times New Roman" w:hAnsi="Times New Roman" w:cs="Times New Roman"/>
          <w:b/>
          <w:bCs/>
        </w:rPr>
        <w:t>overall survival</w:t>
      </w:r>
      <w:r w:rsidR="001E2A90">
        <w:rPr>
          <w:rFonts w:ascii="Times New Roman" w:hAnsi="Times New Roman" w:cs="Times New Roman"/>
          <w:b/>
          <w:bCs/>
        </w:rPr>
        <w:t>.</w:t>
      </w:r>
    </w:p>
    <w:tbl>
      <w:tblPr>
        <w:tblW w:w="13152" w:type="dxa"/>
        <w:tblLook w:val="04A0" w:firstRow="1" w:lastRow="0" w:firstColumn="1" w:lastColumn="0" w:noHBand="0" w:noVBand="1"/>
      </w:tblPr>
      <w:tblGrid>
        <w:gridCol w:w="4704"/>
        <w:gridCol w:w="1970"/>
        <w:gridCol w:w="1970"/>
        <w:gridCol w:w="2536"/>
        <w:gridCol w:w="1972"/>
      </w:tblGrid>
      <w:tr w:rsidR="00CB6C0E" w:rsidRPr="00CB6C0E" w14:paraId="19940AF2" w14:textId="77777777" w:rsidTr="0075441E">
        <w:trPr>
          <w:trHeight w:val="352"/>
        </w:trPr>
        <w:tc>
          <w:tcPr>
            <w:tcW w:w="4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4F11F399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rculating exosomal lncRNA-GC1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BB0A99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927D80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 chemotherapy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E58352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EBC93D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 for interaction</w:t>
            </w:r>
          </w:p>
        </w:tc>
      </w:tr>
      <w:tr w:rsidR="00CB6C0E" w:rsidRPr="00CB6C0E" w14:paraId="1769C049" w14:textId="77777777" w:rsidTr="0075441E">
        <w:trPr>
          <w:trHeight w:val="172"/>
        </w:trPr>
        <w:tc>
          <w:tcPr>
            <w:tcW w:w="1315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F749AF6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JCC stage II GC</w:t>
            </w:r>
          </w:p>
        </w:tc>
      </w:tr>
      <w:tr w:rsidR="00CB6C0E" w:rsidRPr="00CB6C0E" w14:paraId="2DF8EED0" w14:textId="77777777" w:rsidTr="00CB6C0E">
        <w:trPr>
          <w:trHeight w:val="172"/>
        </w:trPr>
        <w:tc>
          <w:tcPr>
            <w:tcW w:w="13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8018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sease-free survival</w:t>
            </w:r>
          </w:p>
        </w:tc>
      </w:tr>
      <w:tr w:rsidR="00CB6C0E" w:rsidRPr="00CB6C0E" w14:paraId="39013445" w14:textId="77777777" w:rsidTr="00CB6C0E">
        <w:trPr>
          <w:trHeight w:val="34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7016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level group (n=14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E39D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0641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CE26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0 (0.515-1.211)</w:t>
            </w:r>
          </w:p>
        </w:tc>
        <w:tc>
          <w:tcPr>
            <w:tcW w:w="1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35D0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B6C0E" w:rsidRPr="00CB6C0E" w14:paraId="17584322" w14:textId="77777777" w:rsidTr="00CB6C0E">
        <w:trPr>
          <w:trHeight w:val="34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0E62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level group (n=86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C534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429E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825D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 (0.088-0.512)</w:t>
            </w:r>
          </w:p>
        </w:tc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AF0E5" w14:textId="77777777" w:rsidR="00CB6C0E" w:rsidRPr="00CB6C0E" w:rsidRDefault="00CB6C0E" w:rsidP="00CB6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6C0E" w:rsidRPr="00CB6C0E" w14:paraId="09B6FAC2" w14:textId="77777777" w:rsidTr="00CB6C0E">
        <w:trPr>
          <w:trHeight w:val="172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1CD6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 surviv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FB09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5214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7986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BC42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6C0E" w:rsidRPr="00CB6C0E" w14:paraId="473D5880" w14:textId="77777777" w:rsidTr="00CB6C0E">
        <w:trPr>
          <w:trHeight w:val="34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A297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level group (n=14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6AF2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BBED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503C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 (0.515-1.229)</w:t>
            </w:r>
          </w:p>
        </w:tc>
        <w:tc>
          <w:tcPr>
            <w:tcW w:w="1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DF2C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B6C0E" w:rsidRPr="00CB6C0E" w14:paraId="28BA2678" w14:textId="77777777" w:rsidTr="00CB6C0E">
        <w:trPr>
          <w:trHeight w:val="34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0536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level group (n=86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B2E0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EF14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927C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 (0.038-0.478)</w:t>
            </w:r>
          </w:p>
        </w:tc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45B7" w14:textId="77777777" w:rsidR="00CB6C0E" w:rsidRPr="00CB6C0E" w:rsidRDefault="00CB6C0E" w:rsidP="00CB6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6C0E" w:rsidRPr="00CB6C0E" w14:paraId="4772F58B" w14:textId="77777777" w:rsidTr="00CB6C0E">
        <w:trPr>
          <w:trHeight w:val="172"/>
        </w:trPr>
        <w:tc>
          <w:tcPr>
            <w:tcW w:w="13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8628AC9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JCC stage III GC</w:t>
            </w:r>
          </w:p>
        </w:tc>
      </w:tr>
      <w:tr w:rsidR="00CB6C0E" w:rsidRPr="00CB6C0E" w14:paraId="01D19AD0" w14:textId="77777777" w:rsidTr="00CB6C0E">
        <w:trPr>
          <w:trHeight w:val="172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BC00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sease-free surviv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120F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9CEC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CA8C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3B45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6C0E" w:rsidRPr="00CB6C0E" w14:paraId="61C70963" w14:textId="77777777" w:rsidTr="00CB6C0E">
        <w:trPr>
          <w:trHeight w:val="34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E1BF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level group (n=411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4178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6458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764F" w14:textId="412902A3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F52C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0</w:t>
            </w: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63</w:t>
            </w:r>
            <w:r w:rsidR="00F52C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</w:t>
            </w:r>
            <w:r w:rsidR="00F52CB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95BC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CB6C0E" w:rsidRPr="00CB6C0E" w14:paraId="6585C5A4" w14:textId="77777777" w:rsidTr="00CB6C0E">
        <w:trPr>
          <w:trHeight w:val="34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0EBB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level group (n=175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E7C4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F6CA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59C9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 (0.226-0.585)</w:t>
            </w:r>
          </w:p>
        </w:tc>
        <w:tc>
          <w:tcPr>
            <w:tcW w:w="1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398D" w14:textId="77777777" w:rsidR="00CB6C0E" w:rsidRPr="00CB6C0E" w:rsidRDefault="00CB6C0E" w:rsidP="00CB6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B6C0E" w:rsidRPr="00CB6C0E" w14:paraId="6496664A" w14:textId="77777777" w:rsidTr="00CB6C0E">
        <w:trPr>
          <w:trHeight w:val="172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023D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 surviv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B9F2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664F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C608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F8DF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6C0E" w:rsidRPr="00CB6C0E" w14:paraId="36B81D46" w14:textId="77777777" w:rsidTr="00CB6C0E">
        <w:trPr>
          <w:trHeight w:val="344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1892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level group (n=411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8443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D57C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B309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5(0.634-1.022)</w:t>
            </w:r>
          </w:p>
        </w:tc>
        <w:tc>
          <w:tcPr>
            <w:tcW w:w="1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75AED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CB6C0E" w:rsidRPr="00CB6C0E" w14:paraId="6389DF1F" w14:textId="77777777" w:rsidTr="0075441E">
        <w:trPr>
          <w:trHeight w:val="352"/>
        </w:trPr>
        <w:tc>
          <w:tcPr>
            <w:tcW w:w="4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47E4EA" w14:textId="77777777" w:rsidR="00CB6C0E" w:rsidRPr="00CB6C0E" w:rsidRDefault="00CB6C0E" w:rsidP="00CB6C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level group (n=175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25C0B8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5F3945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24F197" w14:textId="77777777" w:rsidR="00CB6C0E" w:rsidRPr="00CB6C0E" w:rsidRDefault="00CB6C0E" w:rsidP="00CB6C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B6C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 (0.174-0.557)</w:t>
            </w:r>
          </w:p>
        </w:tc>
        <w:tc>
          <w:tcPr>
            <w:tcW w:w="19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5532C7" w14:textId="77777777" w:rsidR="00CB6C0E" w:rsidRPr="00CB6C0E" w:rsidRDefault="00CB6C0E" w:rsidP="00CB6C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0B55D4F" w14:textId="77777777" w:rsidR="00186413" w:rsidRPr="003D5B78" w:rsidRDefault="007D572F"/>
    <w:sectPr w:rsidR="00186413" w:rsidRPr="003D5B78" w:rsidSect="00226D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38253" w14:textId="77777777" w:rsidR="007D572F" w:rsidRDefault="007D572F" w:rsidP="003D5B78">
      <w:r>
        <w:separator/>
      </w:r>
    </w:p>
  </w:endnote>
  <w:endnote w:type="continuationSeparator" w:id="0">
    <w:p w14:paraId="0D57456D" w14:textId="77777777" w:rsidR="007D572F" w:rsidRDefault="007D572F" w:rsidP="003D5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7A3CA" w14:textId="77777777" w:rsidR="007D572F" w:rsidRDefault="007D572F" w:rsidP="003D5B78">
      <w:r>
        <w:separator/>
      </w:r>
    </w:p>
  </w:footnote>
  <w:footnote w:type="continuationSeparator" w:id="0">
    <w:p w14:paraId="6ED351E6" w14:textId="77777777" w:rsidR="007D572F" w:rsidRDefault="007D572F" w:rsidP="003D5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tDAzsjSwNDIzMbBQ0lEKTi0uzszPAykwrgUA1sozYCwAAAA="/>
  </w:docVars>
  <w:rsids>
    <w:rsidRoot w:val="00C9315F"/>
    <w:rsid w:val="00061B5D"/>
    <w:rsid w:val="00084B8F"/>
    <w:rsid w:val="000A0BA8"/>
    <w:rsid w:val="000E637A"/>
    <w:rsid w:val="001E15BA"/>
    <w:rsid w:val="001E2A90"/>
    <w:rsid w:val="00226D8B"/>
    <w:rsid w:val="002B6844"/>
    <w:rsid w:val="00323595"/>
    <w:rsid w:val="003A050B"/>
    <w:rsid w:val="003B7D79"/>
    <w:rsid w:val="003D5B78"/>
    <w:rsid w:val="00506260"/>
    <w:rsid w:val="005207A7"/>
    <w:rsid w:val="00633D51"/>
    <w:rsid w:val="006B533B"/>
    <w:rsid w:val="006D56DF"/>
    <w:rsid w:val="0075441E"/>
    <w:rsid w:val="007D572F"/>
    <w:rsid w:val="007E548E"/>
    <w:rsid w:val="008E32A1"/>
    <w:rsid w:val="008E4B1F"/>
    <w:rsid w:val="00A24709"/>
    <w:rsid w:val="00A47F36"/>
    <w:rsid w:val="00A77C53"/>
    <w:rsid w:val="00B22AFE"/>
    <w:rsid w:val="00C03310"/>
    <w:rsid w:val="00C11210"/>
    <w:rsid w:val="00C544CE"/>
    <w:rsid w:val="00C9315F"/>
    <w:rsid w:val="00CB6C0E"/>
    <w:rsid w:val="00D037B1"/>
    <w:rsid w:val="00E45B75"/>
    <w:rsid w:val="00E5131F"/>
    <w:rsid w:val="00E51EFE"/>
    <w:rsid w:val="00ED25F5"/>
    <w:rsid w:val="00F50A02"/>
    <w:rsid w:val="00F52CB3"/>
    <w:rsid w:val="00F8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D9F32"/>
  <w15:chartTrackingRefBased/>
  <w15:docId w15:val="{6B3C2E7D-7A43-4B9C-89F8-A124E1208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B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B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B78"/>
    <w:rPr>
      <w:sz w:val="18"/>
      <w:szCs w:val="18"/>
    </w:rPr>
  </w:style>
  <w:style w:type="table" w:styleId="a7">
    <w:name w:val="Table Grid"/>
    <w:basedOn w:val="a1"/>
    <w:uiPriority w:val="39"/>
    <w:rsid w:val="003D5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9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</dc:creator>
  <cp:keywords/>
  <dc:description/>
  <cp:lastModifiedBy>song qiying</cp:lastModifiedBy>
  <cp:revision>20</cp:revision>
  <dcterms:created xsi:type="dcterms:W3CDTF">2021-07-15T09:02:00Z</dcterms:created>
  <dcterms:modified xsi:type="dcterms:W3CDTF">2022-01-22T15:38:00Z</dcterms:modified>
</cp:coreProperties>
</file>